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7BC82" w14:textId="77777777" w:rsidR="00AD68C7" w:rsidRPr="005715A3" w:rsidRDefault="00AD68C7" w:rsidP="00AD68C7">
      <w:pPr>
        <w:spacing w:before="0" w:after="0"/>
        <w:rPr>
          <w:b/>
          <w:bCs/>
        </w:rPr>
      </w:pPr>
      <w:r w:rsidRPr="005715A3">
        <w:rPr>
          <w:b/>
          <w:bCs/>
        </w:rPr>
        <w:t>Supplemental Table 2: Laboratory Tests for Adult Patients at Three Post-COVID Clinics —</w:t>
      </w:r>
    </w:p>
    <w:p w14:paraId="553771EF" w14:textId="77777777" w:rsidR="00AD68C7" w:rsidRPr="005715A3" w:rsidRDefault="00AD68C7" w:rsidP="00AD68C7">
      <w:pPr>
        <w:spacing w:before="0" w:after="0"/>
        <w:rPr>
          <w:b/>
          <w:bCs/>
        </w:rPr>
      </w:pPr>
      <w:r w:rsidRPr="005715A3">
        <w:rPr>
          <w:b/>
          <w:bCs/>
        </w:rPr>
        <w:t xml:space="preserve"> United </w:t>
      </w:r>
      <w:proofErr w:type="spellStart"/>
      <w:r w:rsidRPr="005715A3">
        <w:rPr>
          <w:b/>
          <w:bCs/>
        </w:rPr>
        <w:t>States</w:t>
      </w:r>
      <w:r w:rsidRPr="005715A3">
        <w:rPr>
          <w:b/>
          <w:bCs/>
          <w:vertAlign w:val="superscript"/>
        </w:rPr>
        <w:t>a</w:t>
      </w:r>
      <w:proofErr w:type="spellEnd"/>
      <w:r w:rsidRPr="005715A3">
        <w:rPr>
          <w:b/>
          <w:bCs/>
        </w:rPr>
        <w:t>, January 20, 2020–March 31, 2021</w:t>
      </w:r>
      <w:r w:rsidRPr="005715A3">
        <w:rPr>
          <w:b/>
          <w:bCs/>
          <w:vertAlign w:val="superscript"/>
        </w:rPr>
        <w:t>b</w:t>
      </w:r>
      <w:r w:rsidRPr="005715A3" w:rsidDel="003E25EA">
        <w:rPr>
          <w:b/>
          <w:bCs/>
        </w:rPr>
        <w:t xml:space="preserve"> </w:t>
      </w:r>
    </w:p>
    <w:p w14:paraId="4B1ACC32" w14:textId="77777777" w:rsidR="00AD68C7" w:rsidRPr="005715A3" w:rsidRDefault="00AD68C7" w:rsidP="00AD68C7">
      <w:pPr>
        <w:spacing w:before="0" w:after="0"/>
        <w:rPr>
          <w:b/>
          <w:bCs/>
        </w:rPr>
      </w:pPr>
      <w:r w:rsidRPr="005715A3">
        <w:rPr>
          <w:b/>
          <w:bCs/>
        </w:rPr>
        <w:t xml:space="preserve"> 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4608"/>
        <w:gridCol w:w="2402"/>
        <w:gridCol w:w="2250"/>
      </w:tblGrid>
      <w:tr w:rsidR="00AD68C7" w:rsidRPr="005715A3" w14:paraId="1B547EAC" w14:textId="77777777" w:rsidTr="00806956">
        <w:trPr>
          <w:trHeight w:val="144"/>
        </w:trPr>
        <w:tc>
          <w:tcPr>
            <w:tcW w:w="46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186E75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est</w:t>
            </w: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52659A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Patients with ≥1 Abnormal Lab Value </w:t>
            </w:r>
          </w:p>
          <w:p w14:paraId="7610C2BF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 (%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C0C189D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atients with Available Lab Values</w:t>
            </w:r>
          </w:p>
          <w:p w14:paraId="7719295B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</w:t>
            </w:r>
          </w:p>
        </w:tc>
      </w:tr>
      <w:tr w:rsidR="00AD68C7" w:rsidRPr="005715A3" w14:paraId="17EB235F" w14:textId="77777777" w:rsidTr="00806956">
        <w:trPr>
          <w:trHeight w:val="144"/>
        </w:trPr>
        <w:tc>
          <w:tcPr>
            <w:tcW w:w="46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54A5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Serum glucose</w:t>
            </w: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EE59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375 (47.6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9F8CD9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0A14C571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B261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Serum albumi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F5EC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246 (31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AA51E5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1D59C70C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2E48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Estimated glomerular filtration rat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5CC5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244 (31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DEB887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6F04C7DC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CD16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Hemoglobi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8188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226 (28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BB359D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61A72919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3EA1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C-reactive protei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7C21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204 (26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0DEF6D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3</w:t>
            </w:r>
          </w:p>
        </w:tc>
      </w:tr>
      <w:tr w:rsidR="00AD68C7" w:rsidRPr="005715A3" w14:paraId="7126C6BD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91B3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Hematocri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7644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89 (24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BFDA4F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7FA9F339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29C8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Total white blood cell coun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D7DD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88 (23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141D04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41BE132C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CA91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Aspartate aminotransferas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F611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85 (23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5BB868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6710DA35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4AF6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Serum potassium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A03F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78 (22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3A8BC5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5C669CF0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14B3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Serum calcium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CAA8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77 (22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494846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14706F6F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9899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Serum creatinin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179F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41 (17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CD1A22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2144030E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AA13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Blood urea nitroge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6FF3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40 (17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BF76F9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27BAC4EB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E655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Carbon dioxid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3833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31 (16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C2D6E5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2DD94660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27EA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Alanine aminotransferas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0CDA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28 (16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CB0705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3C1567E7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9883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Serum ferriti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7F95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22 (15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AB2E20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3</w:t>
            </w:r>
          </w:p>
        </w:tc>
      </w:tr>
      <w:tr w:rsidR="00AD68C7" w:rsidRPr="005715A3" w14:paraId="643C831A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E070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Serum chlorid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E228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20 (15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9DFE95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3E41C035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68A5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Low-density-lipoprotein cholestero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4083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14 (14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948867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2</w:t>
            </w:r>
          </w:p>
        </w:tc>
      </w:tr>
      <w:tr w:rsidR="00AD68C7" w:rsidRPr="005715A3" w14:paraId="478871AB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78E2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Serum sodium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68D1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12 (14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72F75D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4B301CF7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8084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Hemoglobin a1c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2829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02 (13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E98F6C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2</w:t>
            </w:r>
          </w:p>
        </w:tc>
      </w:tr>
      <w:tr w:rsidR="00AD68C7" w:rsidRPr="005715A3" w14:paraId="0936B29C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1DF4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Platelets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D488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92 (11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1F5CC4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00F0BF78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B143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High-density-lipoprotein cholestero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1FB9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73 (9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34C185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1</w:t>
            </w:r>
          </w:p>
        </w:tc>
      </w:tr>
      <w:tr w:rsidR="00AD68C7" w:rsidRPr="005715A3" w14:paraId="45E48DE6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2241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Total protei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F248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71 (9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EF6AE4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0EDB3369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8ED0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Serum alkaline phosphatas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AEBB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65 (8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472ECC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7427D00F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FAD2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Triglycerides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FC31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61 (7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B8BC98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1</w:t>
            </w:r>
          </w:p>
        </w:tc>
      </w:tr>
      <w:tr w:rsidR="00AD68C7" w:rsidRPr="005715A3" w14:paraId="7FCEB72E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BC2C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Pro B natriuretic peptid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0AD09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56 (7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2B364B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3</w:t>
            </w:r>
          </w:p>
        </w:tc>
      </w:tr>
      <w:tr w:rsidR="00AD68C7" w:rsidRPr="005715A3" w14:paraId="76D661C5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5B0B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Total cholestero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8E3C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56 (7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307A72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2</w:t>
            </w:r>
          </w:p>
        </w:tc>
      </w:tr>
      <w:tr w:rsidR="00AD68C7" w:rsidRPr="005715A3" w14:paraId="68609400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B43C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Total bilirubi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2A67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41 (5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938BA1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7</w:t>
            </w:r>
          </w:p>
        </w:tc>
      </w:tr>
      <w:tr w:rsidR="00AD68C7" w:rsidRPr="005715A3" w14:paraId="1413A7A4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AF25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Partial thromboplastin tim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14E8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31 (4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34C26D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3</w:t>
            </w:r>
          </w:p>
        </w:tc>
      </w:tr>
      <w:tr w:rsidR="00AD68C7" w:rsidRPr="005715A3" w14:paraId="34798248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0276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International normalized ratio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586F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27 (3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1785EC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2</w:t>
            </w:r>
          </w:p>
        </w:tc>
      </w:tr>
      <w:tr w:rsidR="00AD68C7" w:rsidRPr="005715A3" w14:paraId="549948B7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CBF0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Troponin I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907A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24 (3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5E6D71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5</w:t>
            </w:r>
          </w:p>
        </w:tc>
      </w:tr>
      <w:tr w:rsidR="00AD68C7" w:rsidRPr="005715A3" w14:paraId="435549DB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64F5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Serum phosphat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C1A0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7 (2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6900EC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2</w:t>
            </w:r>
          </w:p>
        </w:tc>
      </w:tr>
      <w:tr w:rsidR="00AD68C7" w:rsidRPr="005715A3" w14:paraId="377018BF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3485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Microalbumin/creatinine ratio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A39E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4 (1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279AF3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1</w:t>
            </w:r>
          </w:p>
        </w:tc>
      </w:tr>
      <w:tr w:rsidR="00AD68C7" w:rsidRPr="005715A3" w14:paraId="052CC68C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2144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Brain natriuretic peptid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0B4A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0 (1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84EAB5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75</w:t>
            </w:r>
          </w:p>
        </w:tc>
      </w:tr>
      <w:tr w:rsidR="00AD68C7" w:rsidRPr="005715A3" w14:paraId="1D743C8C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A375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Direct bilirubi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74A1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7 (0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D71602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2</w:t>
            </w:r>
          </w:p>
        </w:tc>
      </w:tr>
      <w:tr w:rsidR="00AD68C7" w:rsidRPr="005715A3" w14:paraId="25D6065C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770B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Troponin 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8C9B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2 (0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30E536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0</w:t>
            </w:r>
          </w:p>
        </w:tc>
      </w:tr>
      <w:tr w:rsidR="00AD68C7" w:rsidRPr="005715A3" w14:paraId="778807D7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C4AD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Total T-cell coun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DEBE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1 (0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ECD3D8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1</w:t>
            </w:r>
          </w:p>
        </w:tc>
      </w:tr>
      <w:tr w:rsidR="00AD68C7" w:rsidRPr="005715A3" w14:paraId="4AA7F3B6" w14:textId="77777777" w:rsidTr="00806956">
        <w:trPr>
          <w:trHeight w:val="144"/>
        </w:trPr>
        <w:tc>
          <w:tcPr>
            <w:tcW w:w="46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1C568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CD4/CD8 ratio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EFBD3" w14:textId="77777777" w:rsidR="00AD68C7" w:rsidRPr="005715A3" w:rsidRDefault="00AD68C7" w:rsidP="0080695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eastAsia="Times New Roman" w:hAnsi="Calibri" w:cs="Calibri"/>
                <w:color w:val="000000"/>
                <w:sz w:val="22"/>
              </w:rPr>
              <w:t>0 (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AFADB7" w14:textId="77777777" w:rsidR="00AD68C7" w:rsidRPr="005715A3" w:rsidRDefault="00AD68C7" w:rsidP="00806956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715A3">
              <w:rPr>
                <w:rFonts w:ascii="Calibri" w:hAnsi="Calibri" w:cs="Calibri"/>
                <w:color w:val="000000"/>
                <w:sz w:val="22"/>
              </w:rPr>
              <w:t>781</w:t>
            </w:r>
          </w:p>
        </w:tc>
      </w:tr>
    </w:tbl>
    <w:p w14:paraId="283D69BB" w14:textId="77777777" w:rsidR="00AD68C7" w:rsidRPr="005715A3" w:rsidRDefault="00AD68C7" w:rsidP="00AD68C7">
      <w:pPr>
        <w:rPr>
          <w:sz w:val="20"/>
          <w:szCs w:val="20"/>
        </w:rPr>
      </w:pPr>
      <w:proofErr w:type="spellStart"/>
      <w:r w:rsidRPr="005715A3">
        <w:rPr>
          <w:sz w:val="20"/>
          <w:szCs w:val="20"/>
          <w:vertAlign w:val="superscript"/>
        </w:rPr>
        <w:t>a</w:t>
      </w:r>
      <w:proofErr w:type="spellEnd"/>
      <w:r w:rsidRPr="005715A3">
        <w:rPr>
          <w:sz w:val="20"/>
          <w:szCs w:val="20"/>
        </w:rPr>
        <w:t xml:space="preserve"> Mount Sinai Health System (MSHS), New York City, New York; University of Texas Southwestern Medical Center (UTSW), Dallas, Texas; and CHI Health Creighton University Medical Center (CHI), Omaha, Nebraska.</w:t>
      </w:r>
    </w:p>
    <w:p w14:paraId="570DF1E4" w14:textId="77777777" w:rsidR="00AD68C7" w:rsidRPr="00542B9E" w:rsidRDefault="00AD68C7" w:rsidP="00AD68C7">
      <w:pPr>
        <w:rPr>
          <w:sz w:val="20"/>
          <w:szCs w:val="20"/>
          <w:vertAlign w:val="superscript"/>
        </w:rPr>
      </w:pPr>
      <w:r w:rsidRPr="005715A3">
        <w:rPr>
          <w:sz w:val="20"/>
          <w:szCs w:val="20"/>
          <w:vertAlign w:val="superscript"/>
        </w:rPr>
        <w:lastRenderedPageBreak/>
        <w:t xml:space="preserve">b </w:t>
      </w:r>
      <w:r w:rsidRPr="005715A3">
        <w:rPr>
          <w:sz w:val="20"/>
          <w:szCs w:val="20"/>
        </w:rPr>
        <w:t xml:space="preserve">Visits occurred ≥ 28 days after the index date through September 30, 2021. </w:t>
      </w:r>
      <w:r w:rsidRPr="005715A3">
        <w:rPr>
          <w:rStyle w:val="contextualspellingandgrammarerror"/>
          <w:rFonts w:ascii="Calibri" w:hAnsi="Calibri" w:cs="Calibri"/>
          <w:color w:val="000000" w:themeColor="text1"/>
          <w:sz w:val="20"/>
          <w:szCs w:val="20"/>
        </w:rPr>
        <w:t>The</w:t>
      </w:r>
      <w:r w:rsidRPr="005715A3">
        <w:rPr>
          <w:rStyle w:val="normaltextrun"/>
          <w:rFonts w:ascii="Calibri" w:hAnsi="Calibri" w:cs="Calibri"/>
          <w:color w:val="000000" w:themeColor="text1"/>
          <w:sz w:val="20"/>
          <w:szCs w:val="20"/>
        </w:rPr>
        <w:t xml:space="preserve"> index date is date of PCR or clinical diagnosis for non-hospitalized and date of discharge for hospitalized patients during the acute illness phase of SARS-CoV-2 infection. Diagnosis of SARS-CoV-2-infection occurred between January 20, 2020, to March 31, 2021.</w:t>
      </w:r>
    </w:p>
    <w:p w14:paraId="4FA86DA1" w14:textId="77777777" w:rsidR="00AD68C7" w:rsidRDefault="00AD68C7"/>
    <w:sectPr w:rsidR="00AD6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8C7"/>
    <w:rsid w:val="00AD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C33C6"/>
  <w15:chartTrackingRefBased/>
  <w15:docId w15:val="{A0D127E9-0158-4797-8E69-A4063D219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8C7"/>
    <w:pPr>
      <w:spacing w:before="120" w:after="28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D68C7"/>
  </w:style>
  <w:style w:type="character" w:customStyle="1" w:styleId="contextualspellingandgrammarerror">
    <w:name w:val="contextualspellingandgrammarerror"/>
    <w:basedOn w:val="DefaultParagraphFont"/>
    <w:rsid w:val="00AD6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 Issa</dc:creator>
  <cp:keywords/>
  <dc:description/>
  <cp:lastModifiedBy>Nanda Issa</cp:lastModifiedBy>
  <cp:revision>1</cp:revision>
  <dcterms:created xsi:type="dcterms:W3CDTF">2023-10-11T14:46:00Z</dcterms:created>
  <dcterms:modified xsi:type="dcterms:W3CDTF">2023-10-1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0-11T14:47:2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f2cdc4c-98e8-4d14-b2ce-4e9d4f6cf7f6</vt:lpwstr>
  </property>
  <property fmtid="{D5CDD505-2E9C-101B-9397-08002B2CF9AE}" pid="8" name="MSIP_Label_7b94a7b8-f06c-4dfe-bdcc-9b548fd58c31_ContentBits">
    <vt:lpwstr>0</vt:lpwstr>
  </property>
</Properties>
</file>